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Test set </w:t>
      </w:r>
      <w:r>
        <w:rPr/>
        <w:object w:dxaOrig="36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pt;height:19pt" filled="f" o:ole="">
            <v:imagedata r:id="rId3" o:title=""/>
          </v:shape>
          <o:OLEObject Type="Embed" ProgID="" ShapeID="ole_rId2" DrawAspect="Content" ObjectID="_509572928" r:id="rId2"/>
        </w:object>
      </w:r>
      <w:r>
        <w:rPr/>
        <w:t xml:space="preserve"> for hybrid-property based method. </w:t>
      </w:r>
      <w:r>
        <w:rPr/>
        <w:t>The Mfun ID and Functional number (see Table 1) of proteins are shown.</w:t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920"/>
        <w:gridCol w:w="1400"/>
        <w:gridCol w:w="2920"/>
      </w:tblGrid>
      <w:tr>
        <w:trPr>
          <w:trHeight w:val="300" w:hRule="atLeast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unGD ID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nctional number(s)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unGD ID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nctional number(s)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2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4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85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4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 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0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9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01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0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1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1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3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94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1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40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9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7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20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8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20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21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37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21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8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22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82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14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2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46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39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5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8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2 13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5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9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62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06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52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1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26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3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44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3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60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0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0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64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8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2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3 6 7 9 10 15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66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40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6 2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9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6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24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69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4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75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2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7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30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7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3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75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4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9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5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9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54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38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5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4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62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41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6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54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3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66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6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09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3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75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97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55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64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8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22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15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6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9 21 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06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21 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10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0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1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1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1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43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 22 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14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84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1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8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1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8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3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0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6 1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40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37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5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2 13 15 17 18 19 21 22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6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6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1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61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0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32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6 19 20 21 23 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7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17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7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3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55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8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57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2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 23 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5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58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3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3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3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7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54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9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94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0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9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18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9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2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3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6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1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28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6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2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9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2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29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29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66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91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10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9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1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9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3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9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3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9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4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99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5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27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5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41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7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5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79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83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9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40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9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4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30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8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19 21 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2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12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7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5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8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59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103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3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21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11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214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3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1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36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17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41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21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4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29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9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3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53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59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6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7 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6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70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6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38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77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39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0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39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7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4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20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4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21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4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22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1 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46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22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4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2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4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4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5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4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58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6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6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 23 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6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7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98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7 21 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2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73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13 17 21 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44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420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782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5:55:00Z</dcterms:created>
  <dc:creator>User</dc:creator>
  <dc:description/>
  <cp:keywords/>
  <dc:language>en-US</dc:language>
  <cp:lastModifiedBy>User</cp:lastModifiedBy>
  <dcterms:modified xsi:type="dcterms:W3CDTF">2010-12-24T05:56:00Z</dcterms:modified>
  <cp:revision>3</cp:revision>
  <dc:subject/>
  <dc:title/>
</cp:coreProperties>
</file>